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398109B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21B785F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3ABFE30D" w:rsidR="00C9152A" w:rsidRPr="00600C9B" w:rsidRDefault="00600C9B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600C9B">
              <w:rPr>
                <w:bCs/>
                <w:szCs w:val="24"/>
              </w:rPr>
              <w:t>Methods, paragraph 1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7A7C772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ry file SAP</w:t>
            </w:r>
            <w:r w:rsidR="00AF6CB8">
              <w:rPr>
                <w:szCs w:val="24"/>
              </w:rPr>
              <w:t xml:space="preserve"> v1.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510ABE5" w:rsidR="00C9152A" w:rsidRPr="00A95D8C" w:rsidRDefault="002945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anuscript submission document – </w:t>
            </w:r>
            <w:r w:rsidR="00600C9B">
              <w:rPr>
                <w:szCs w:val="24"/>
              </w:rPr>
              <w:t xml:space="preserve">Data </w:t>
            </w:r>
            <w:r>
              <w:rPr>
                <w:szCs w:val="24"/>
              </w:rPr>
              <w:t>availability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F716810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nuscript submission document</w:t>
            </w:r>
            <w:r w:rsidR="00CA61B5">
              <w:rPr>
                <w:szCs w:val="24"/>
              </w:rPr>
              <w:t xml:space="preserve"> – financial disclosure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1CEEE8D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nuscript submission document</w:t>
            </w:r>
            <w:r w:rsidR="00CA61B5">
              <w:rPr>
                <w:szCs w:val="24"/>
              </w:rPr>
              <w:t xml:space="preserve"> –competing interest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AC9E91A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DF9ECFC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 final paragraph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E6546EC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411AF0B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3A54B76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 last paragraph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D0829B0" w:rsidR="00C9152A" w:rsidRPr="00A95D8C" w:rsidRDefault="00600C9B" w:rsidP="00600C9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 and participants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D0D7A0F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 and participants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9103EEE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 and participants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815EC40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D37A5B0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- outcomes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6671517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- outcomes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AAF52AB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, paragraph 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5856B07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1602C04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D6F528A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632E2F5D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D37B818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26FA8EC" w:rsidR="00C9152A" w:rsidRPr="00A95D8C" w:rsidRDefault="00600C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0FE8E56" w:rsidR="00C9152A" w:rsidRPr="00A95D8C" w:rsidRDefault="00203F1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4BD08DF" w:rsidR="00C9152A" w:rsidRPr="00A95D8C" w:rsidRDefault="00880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randomisation and masking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9691C3F" w:rsidR="00C9152A" w:rsidRPr="00A95D8C" w:rsidRDefault="00880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540B2D7" w:rsidR="00C9152A" w:rsidRPr="00A95D8C" w:rsidRDefault="00880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40C6389" w:rsidR="00C9152A" w:rsidRPr="00A95D8C" w:rsidRDefault="00880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, paragraph 5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D4CC32C" w:rsidR="00C9152A" w:rsidRPr="00A95D8C" w:rsidRDefault="00880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atistical analysis, final 2 paragraphs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0638A66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Figure 1, </w:t>
            </w:r>
            <w:r w:rsidR="00D731CC">
              <w:rPr>
                <w:szCs w:val="24"/>
              </w:rPr>
              <w:t>R</w:t>
            </w:r>
            <w:r>
              <w:rPr>
                <w:szCs w:val="24"/>
              </w:rPr>
              <w:t>esults paragraph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F9A6171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29F7627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6B88CD1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BAD0F93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 and participants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884CFDA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– study design and participants, paragraph 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13DE2E4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5443C12" w:rsidR="00D86B53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2-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07AE795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4F53833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 tables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47344709" w:rsidR="00D86B53" w:rsidRPr="00880971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8539C6D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09DD15A" w:rsidR="00D86B53" w:rsidRPr="00A95D8C" w:rsidRDefault="0088097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 – penultimate paragraph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03F17"/>
    <w:rsid w:val="002945A3"/>
    <w:rsid w:val="003734CC"/>
    <w:rsid w:val="00600C9B"/>
    <w:rsid w:val="006113B4"/>
    <w:rsid w:val="00625FA5"/>
    <w:rsid w:val="00715DC2"/>
    <w:rsid w:val="00717D29"/>
    <w:rsid w:val="0076583E"/>
    <w:rsid w:val="007D4228"/>
    <w:rsid w:val="00880971"/>
    <w:rsid w:val="00992FBD"/>
    <w:rsid w:val="00AF6CB8"/>
    <w:rsid w:val="00B4075B"/>
    <w:rsid w:val="00C9152A"/>
    <w:rsid w:val="00CA61B5"/>
    <w:rsid w:val="00CF759C"/>
    <w:rsid w:val="00D731C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49</Words>
  <Characters>6823</Characters>
  <Application>Microsoft Office Word</Application>
  <DocSecurity>0</DocSecurity>
  <Lines>524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isa Douglas</cp:lastModifiedBy>
  <cp:revision>8</cp:revision>
  <dcterms:created xsi:type="dcterms:W3CDTF">2025-12-19T02:08:00Z</dcterms:created>
  <dcterms:modified xsi:type="dcterms:W3CDTF">2025-12-1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